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pPr w:leftFromText="141" w:rightFromText="141" w:vertAnchor="text" w:horzAnchor="page" w:tblpX="2330" w:tblpY="82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2693"/>
        <w:gridCol w:w="1276"/>
        <w:gridCol w:w="1701"/>
      </w:tblGrid>
      <w:tr w:rsidR="000B5055" w:rsidRPr="003441B9" w14:paraId="1EC975AB" w14:textId="65EA2F52" w:rsidTr="000B5055">
        <w:trPr>
          <w:trHeight w:val="454"/>
        </w:trPr>
        <w:tc>
          <w:tcPr>
            <w:tcW w:w="10065" w:type="dxa"/>
            <w:gridSpan w:val="5"/>
            <w:tcBorders>
              <w:bottom w:val="single" w:sz="4" w:space="0" w:color="auto"/>
            </w:tcBorders>
            <w:vAlign w:val="center"/>
          </w:tcPr>
          <w:p w14:paraId="6F6C9A47" w14:textId="7765C3DD" w:rsidR="000B5055" w:rsidRPr="003441B9" w:rsidRDefault="000B5055" w:rsidP="000B5055">
            <w:pPr>
              <w:rPr>
                <w:rFonts w:asciiTheme="minorHAnsi" w:eastAsia="Calibri" w:hAnsiTheme="minorHAnsi" w:cstheme="minorHAnsi"/>
                <w:b/>
                <w:bCs/>
                <w:kern w:val="0"/>
                <w:sz w:val="20"/>
                <w:szCs w:val="20"/>
                <w:lang w:val="en-US"/>
              </w:rPr>
            </w:pPr>
            <w:bookmarkStart w:id="0" w:name="_Hlk179042790"/>
            <w:r w:rsidRPr="003441B9">
              <w:rPr>
                <w:rFonts w:asciiTheme="minorHAnsi" w:eastAsia="Calibri" w:hAnsiTheme="minorHAnsi" w:cstheme="minorHAnsi"/>
                <w:b/>
                <w:bCs/>
                <w:kern w:val="0"/>
                <w:sz w:val="20"/>
                <w:szCs w:val="20"/>
                <w:lang w:val="en-US"/>
              </w:rPr>
              <w:t xml:space="preserve">Table S1. </w:t>
            </w:r>
            <w:bookmarkStart w:id="1" w:name="_Hlk179042824"/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  <w:t xml:space="preserve"> </w:t>
            </w: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  <w:t>Specific β-lactamase activity against imipenem and IC</w:t>
            </w: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vertAlign w:val="subscript"/>
                <w:lang w:val="en-US"/>
              </w:rPr>
              <w:t>50</w:t>
            </w: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  <w:t>s for avibactam and relebactam towards KPC enzymes</w:t>
            </w:r>
            <w:bookmarkEnd w:id="1"/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  <w:t>.</w:t>
            </w:r>
          </w:p>
        </w:tc>
      </w:tr>
      <w:bookmarkEnd w:id="0"/>
      <w:tr w:rsidR="000B5055" w:rsidRPr="003441B9" w14:paraId="76A146BF" w14:textId="2A803F59" w:rsidTr="000B5055">
        <w:trPr>
          <w:trHeight w:val="350"/>
        </w:trPr>
        <w:tc>
          <w:tcPr>
            <w:tcW w:w="2127" w:type="dxa"/>
            <w:vMerge w:val="restart"/>
            <w:vAlign w:val="center"/>
          </w:tcPr>
          <w:p w14:paraId="09B335A2" w14:textId="254A2D34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2268" w:type="dxa"/>
            <w:vMerge w:val="restart"/>
            <w:vAlign w:val="center"/>
          </w:tcPr>
          <w:p w14:paraId="532D9BCC" w14:textId="425C4C6E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</w:pP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50FA39E" w14:textId="197738A9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</w:pP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  <w:t>Specific activity</w:t>
            </w:r>
          </w:p>
          <w:p w14:paraId="3B1D49CA" w14:textId="0404B5D9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  <w:t>(</w:t>
            </w: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GB"/>
              </w:rPr>
              <w:t>µmol·min</w:t>
            </w: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vertAlign w:val="superscript"/>
                <w:lang w:val="en-GB"/>
              </w:rPr>
              <w:t>-1</w:t>
            </w: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GB"/>
              </w:rPr>
              <w:t>·mg</w:t>
            </w: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vertAlign w:val="superscript"/>
                <w:lang w:val="en-GB"/>
              </w:rPr>
              <w:t>-1</w:t>
            </w: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6B540C5" w14:textId="77777777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</w:pP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  <w:t>IC</w:t>
            </w: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vertAlign w:val="subscript"/>
                <w:lang w:val="en-US"/>
              </w:rPr>
              <w:t xml:space="preserve">50 </w:t>
            </w: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  <w:t>AVI</w:t>
            </w:r>
          </w:p>
          <w:p w14:paraId="6DA49E3A" w14:textId="5282AC24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  <w:t>(µM)</w:t>
            </w:r>
          </w:p>
        </w:tc>
        <w:tc>
          <w:tcPr>
            <w:tcW w:w="1701" w:type="dxa"/>
            <w:vMerge w:val="restart"/>
            <w:vAlign w:val="center"/>
          </w:tcPr>
          <w:p w14:paraId="7A12D477" w14:textId="77777777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</w:pP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  <w:t>IC</w:t>
            </w: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vertAlign w:val="subscript"/>
                <w:lang w:val="en-US"/>
              </w:rPr>
              <w:t xml:space="preserve">50 </w:t>
            </w: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  <w:t>REL</w:t>
            </w:r>
          </w:p>
          <w:p w14:paraId="024BC7E9" w14:textId="3F6DCEF1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</w:pP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  <w:t>(µM)</w:t>
            </w:r>
          </w:p>
        </w:tc>
      </w:tr>
      <w:tr w:rsidR="000B5055" w:rsidRPr="003441B9" w14:paraId="5F76E3C8" w14:textId="650DCF1A" w:rsidTr="000B5055">
        <w:trPr>
          <w:trHeight w:val="349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117DCF1D" w14:textId="77777777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0C80FDA8" w14:textId="77777777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27F52A5" w14:textId="17BEC464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</w:pP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  <w:t>IMI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99245E2" w14:textId="77777777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427BDB9F" w14:textId="3FAFAAB9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</w:pPr>
          </w:p>
        </w:tc>
      </w:tr>
      <w:tr w:rsidR="000B5055" w:rsidRPr="003441B9" w14:paraId="77D866C3" w14:textId="6B36BDE4" w:rsidTr="000B5055">
        <w:trPr>
          <w:trHeight w:val="454"/>
        </w:trPr>
        <w:tc>
          <w:tcPr>
            <w:tcW w:w="2127" w:type="dxa"/>
            <w:vAlign w:val="center"/>
          </w:tcPr>
          <w:p w14:paraId="24240B7E" w14:textId="57FC8948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</w:rPr>
              <w:t>KPC-31 (KPC-3 D179Y)</w:t>
            </w:r>
          </w:p>
        </w:tc>
        <w:tc>
          <w:tcPr>
            <w:tcW w:w="2268" w:type="dxa"/>
            <w:vAlign w:val="center"/>
          </w:tcPr>
          <w:p w14:paraId="68CD33E5" w14:textId="1BD176D1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hAnsiTheme="minorHAnsi" w:cstheme="minorHAnsi"/>
                <w:sz w:val="20"/>
                <w:szCs w:val="20"/>
              </w:rPr>
              <w:t>ESBL</w:t>
            </w:r>
          </w:p>
        </w:tc>
        <w:tc>
          <w:tcPr>
            <w:tcW w:w="2693" w:type="dxa"/>
            <w:vAlign w:val="center"/>
          </w:tcPr>
          <w:p w14:paraId="15D9AF3A" w14:textId="4B8FDAE4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D</w:t>
            </w:r>
          </w:p>
        </w:tc>
        <w:tc>
          <w:tcPr>
            <w:tcW w:w="1276" w:type="dxa"/>
            <w:vAlign w:val="center"/>
          </w:tcPr>
          <w:p w14:paraId="5B23FE5D" w14:textId="72A8DB2D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701" w:type="dxa"/>
            <w:vAlign w:val="center"/>
          </w:tcPr>
          <w:p w14:paraId="7188B7D2" w14:textId="52ED2F34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0.03</w:t>
            </w:r>
          </w:p>
        </w:tc>
      </w:tr>
      <w:tr w:rsidR="000B5055" w:rsidRPr="003441B9" w14:paraId="48D6FE3A" w14:textId="136427B2" w:rsidTr="000B5055">
        <w:trPr>
          <w:trHeight w:val="454"/>
        </w:trPr>
        <w:tc>
          <w:tcPr>
            <w:tcW w:w="2127" w:type="dxa"/>
            <w:vAlign w:val="center"/>
          </w:tcPr>
          <w:p w14:paraId="43EB44CB" w14:textId="3478B883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kern w:val="0"/>
                <w:sz w:val="20"/>
                <w:szCs w:val="20"/>
              </w:rPr>
            </w:pP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  <w:t>KPC-3</w:t>
            </w:r>
          </w:p>
        </w:tc>
        <w:tc>
          <w:tcPr>
            <w:tcW w:w="2268" w:type="dxa"/>
            <w:vAlign w:val="center"/>
          </w:tcPr>
          <w:p w14:paraId="50B86A2E" w14:textId="269BDA2A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</w:rPr>
              <w:t>Carbapenemase</w:t>
            </w:r>
          </w:p>
        </w:tc>
        <w:tc>
          <w:tcPr>
            <w:tcW w:w="2693" w:type="dxa"/>
            <w:vAlign w:val="center"/>
          </w:tcPr>
          <w:p w14:paraId="33BB06A0" w14:textId="234CB494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1276" w:type="dxa"/>
            <w:vAlign w:val="center"/>
          </w:tcPr>
          <w:p w14:paraId="28F9EAAA" w14:textId="7038C06B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1701" w:type="dxa"/>
            <w:vAlign w:val="center"/>
          </w:tcPr>
          <w:p w14:paraId="315EB0F4" w14:textId="4C3AC39A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</w:rPr>
              <w:t>0.07</w:t>
            </w:r>
          </w:p>
        </w:tc>
      </w:tr>
      <w:tr w:rsidR="000B5055" w:rsidRPr="003441B9" w14:paraId="1CFACC5A" w14:textId="13C5D8FC" w:rsidTr="000B5055">
        <w:trPr>
          <w:trHeight w:val="454"/>
        </w:trPr>
        <w:tc>
          <w:tcPr>
            <w:tcW w:w="2127" w:type="dxa"/>
            <w:vAlign w:val="center"/>
          </w:tcPr>
          <w:p w14:paraId="7AE3D148" w14:textId="164B5BF9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  <w:t>KPC-3 D179N</w:t>
            </w:r>
          </w:p>
        </w:tc>
        <w:tc>
          <w:tcPr>
            <w:tcW w:w="2268" w:type="dxa"/>
            <w:vAlign w:val="center"/>
          </w:tcPr>
          <w:p w14:paraId="7E7D9CA6" w14:textId="4DC7EDBE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hAnsiTheme="minorHAnsi" w:cstheme="minorHAnsi"/>
                <w:sz w:val="20"/>
                <w:szCs w:val="20"/>
              </w:rPr>
              <w:t>ESBL</w:t>
            </w:r>
          </w:p>
        </w:tc>
        <w:tc>
          <w:tcPr>
            <w:tcW w:w="2693" w:type="dxa"/>
            <w:vAlign w:val="center"/>
          </w:tcPr>
          <w:p w14:paraId="10E0ABAC" w14:textId="4DCE4D70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276" w:type="dxa"/>
            <w:vAlign w:val="center"/>
          </w:tcPr>
          <w:p w14:paraId="1626AA59" w14:textId="056ED92B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0.1</w:t>
            </w:r>
          </w:p>
        </w:tc>
        <w:tc>
          <w:tcPr>
            <w:tcW w:w="1701" w:type="dxa"/>
            <w:vAlign w:val="center"/>
          </w:tcPr>
          <w:p w14:paraId="489C05F5" w14:textId="088E0185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0.05</w:t>
            </w:r>
          </w:p>
        </w:tc>
      </w:tr>
      <w:tr w:rsidR="000B5055" w:rsidRPr="003441B9" w14:paraId="2CABD141" w14:textId="3CBB3E3C" w:rsidTr="000B5055">
        <w:trPr>
          <w:trHeight w:val="454"/>
        </w:trPr>
        <w:tc>
          <w:tcPr>
            <w:tcW w:w="2127" w:type="dxa"/>
            <w:vAlign w:val="center"/>
          </w:tcPr>
          <w:p w14:paraId="5C7E4E7E" w14:textId="641425E3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GB"/>
              </w:rPr>
              <w:t>KPC-35 (KPC-2 L169P)</w:t>
            </w:r>
          </w:p>
        </w:tc>
        <w:tc>
          <w:tcPr>
            <w:tcW w:w="2268" w:type="dxa"/>
            <w:vAlign w:val="center"/>
          </w:tcPr>
          <w:p w14:paraId="051F894F" w14:textId="09F8663F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hAnsiTheme="minorHAnsi" w:cstheme="minorHAnsi"/>
                <w:sz w:val="20"/>
                <w:szCs w:val="20"/>
              </w:rPr>
              <w:t>ESBL</w:t>
            </w:r>
          </w:p>
        </w:tc>
        <w:tc>
          <w:tcPr>
            <w:tcW w:w="2693" w:type="dxa"/>
            <w:vAlign w:val="center"/>
          </w:tcPr>
          <w:p w14:paraId="749621A5" w14:textId="33EF79C7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D</w:t>
            </w:r>
          </w:p>
        </w:tc>
        <w:tc>
          <w:tcPr>
            <w:tcW w:w="1276" w:type="dxa"/>
            <w:vAlign w:val="center"/>
          </w:tcPr>
          <w:p w14:paraId="3E95AA08" w14:textId="4ADCF5F3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0.5</w:t>
            </w:r>
          </w:p>
        </w:tc>
        <w:tc>
          <w:tcPr>
            <w:tcW w:w="1701" w:type="dxa"/>
            <w:vAlign w:val="center"/>
          </w:tcPr>
          <w:p w14:paraId="43E21719" w14:textId="19D452AE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0.3</w:t>
            </w:r>
          </w:p>
        </w:tc>
      </w:tr>
      <w:tr w:rsidR="000B5055" w:rsidRPr="003441B9" w14:paraId="4859BE82" w14:textId="5D5DACAC" w:rsidTr="000B5055">
        <w:trPr>
          <w:trHeight w:val="454"/>
        </w:trPr>
        <w:tc>
          <w:tcPr>
            <w:tcW w:w="2127" w:type="dxa"/>
            <w:vAlign w:val="center"/>
          </w:tcPr>
          <w:p w14:paraId="568784AD" w14:textId="0AC495B9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  <w:t>KPC-2</w:t>
            </w:r>
          </w:p>
        </w:tc>
        <w:tc>
          <w:tcPr>
            <w:tcW w:w="2268" w:type="dxa"/>
            <w:vAlign w:val="center"/>
          </w:tcPr>
          <w:p w14:paraId="1C86A157" w14:textId="51DE81AA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</w:rPr>
              <w:t>Carbapenemase</w:t>
            </w:r>
          </w:p>
        </w:tc>
        <w:tc>
          <w:tcPr>
            <w:tcW w:w="2693" w:type="dxa"/>
            <w:vAlign w:val="center"/>
          </w:tcPr>
          <w:p w14:paraId="27F9C76D" w14:textId="25E35027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276" w:type="dxa"/>
            <w:vAlign w:val="center"/>
          </w:tcPr>
          <w:p w14:paraId="34646DA0" w14:textId="0174AA2B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701" w:type="dxa"/>
            <w:vAlign w:val="center"/>
          </w:tcPr>
          <w:p w14:paraId="48C4C535" w14:textId="73B0D5A3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0.03</w:t>
            </w:r>
          </w:p>
        </w:tc>
      </w:tr>
      <w:tr w:rsidR="000B5055" w:rsidRPr="003441B9" w14:paraId="3B501ABC" w14:textId="7E35B026" w:rsidTr="000B5055">
        <w:trPr>
          <w:trHeight w:val="454"/>
        </w:trPr>
        <w:tc>
          <w:tcPr>
            <w:tcW w:w="2127" w:type="dxa"/>
            <w:vAlign w:val="center"/>
          </w:tcPr>
          <w:p w14:paraId="35EE4C75" w14:textId="32B084EB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  <w:t>KPC-2 L169A</w:t>
            </w:r>
          </w:p>
        </w:tc>
        <w:tc>
          <w:tcPr>
            <w:tcW w:w="2268" w:type="dxa"/>
            <w:vAlign w:val="center"/>
          </w:tcPr>
          <w:p w14:paraId="3270021E" w14:textId="60212D4C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</w:rPr>
              <w:t>Carbapenemase</w:t>
            </w:r>
          </w:p>
        </w:tc>
        <w:tc>
          <w:tcPr>
            <w:tcW w:w="2693" w:type="dxa"/>
            <w:vAlign w:val="center"/>
          </w:tcPr>
          <w:p w14:paraId="11F7E612" w14:textId="73E850C8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0.1</w:t>
            </w:r>
          </w:p>
        </w:tc>
        <w:tc>
          <w:tcPr>
            <w:tcW w:w="1276" w:type="dxa"/>
            <w:vAlign w:val="center"/>
          </w:tcPr>
          <w:p w14:paraId="6E41F18A" w14:textId="6200B9E3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701" w:type="dxa"/>
            <w:vAlign w:val="center"/>
          </w:tcPr>
          <w:p w14:paraId="68F80A2D" w14:textId="50E81F97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0.1</w:t>
            </w:r>
          </w:p>
        </w:tc>
      </w:tr>
      <w:tr w:rsidR="000B5055" w:rsidRPr="003441B9" w14:paraId="653841DC" w14:textId="41E7FDA6" w:rsidTr="000B5055">
        <w:trPr>
          <w:trHeight w:val="454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B1E62A3" w14:textId="38E80A5F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kern w:val="0"/>
                <w:sz w:val="20"/>
                <w:szCs w:val="20"/>
                <w:lang w:val="en-US"/>
              </w:rPr>
              <w:t>KPC-2 L169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9BB9352" w14:textId="73D3B4F1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</w:rPr>
              <w:t>Carbapenemas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7BAAD81" w14:textId="0E0DFD50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F9F00BC" w14:textId="7410D3CC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C53D90B" w14:textId="449A212F" w:rsidR="000B5055" w:rsidRPr="003441B9" w:rsidRDefault="000B5055" w:rsidP="000B5055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0.04</w:t>
            </w:r>
          </w:p>
        </w:tc>
      </w:tr>
      <w:tr w:rsidR="000B5055" w:rsidRPr="003441B9" w14:paraId="74DB4FEF" w14:textId="5643B74A" w:rsidTr="000B5055">
        <w:trPr>
          <w:trHeight w:val="454"/>
        </w:trPr>
        <w:tc>
          <w:tcPr>
            <w:tcW w:w="10065" w:type="dxa"/>
            <w:gridSpan w:val="5"/>
            <w:tcBorders>
              <w:top w:val="single" w:sz="4" w:space="0" w:color="auto"/>
            </w:tcBorders>
          </w:tcPr>
          <w:p w14:paraId="663ADA89" w14:textId="2513C3C6" w:rsidR="000B5055" w:rsidRPr="003441B9" w:rsidRDefault="00D722E5" w:rsidP="000B5055">
            <w:pPr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ESBL: extended-spectrum β-lactamase; </w:t>
            </w:r>
            <w:r w:rsidR="000B5055"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IMI: imipenem; </w:t>
            </w:r>
            <w:r w:rsidR="000B5055" w:rsidRPr="003441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AVI: avibactam; REL: relebactam; ND: not detectable.</w:t>
            </w:r>
          </w:p>
        </w:tc>
      </w:tr>
    </w:tbl>
    <w:p w14:paraId="0C93FDEA" w14:textId="77777777" w:rsidR="00C13F2A" w:rsidRPr="00A94512" w:rsidRDefault="00C13F2A">
      <w:pPr>
        <w:rPr>
          <w:lang w:val="en-GB"/>
        </w:rPr>
      </w:pPr>
    </w:p>
    <w:sectPr w:rsidR="00C13F2A" w:rsidRPr="00A94512" w:rsidSect="00F64FCC">
      <w:pgSz w:w="28917" w:h="28917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FCC"/>
    <w:rsid w:val="000B5055"/>
    <w:rsid w:val="0016265A"/>
    <w:rsid w:val="00187196"/>
    <w:rsid w:val="003316D2"/>
    <w:rsid w:val="00342B8B"/>
    <w:rsid w:val="003441B9"/>
    <w:rsid w:val="00351B56"/>
    <w:rsid w:val="004A7CFB"/>
    <w:rsid w:val="004E30BC"/>
    <w:rsid w:val="005216FA"/>
    <w:rsid w:val="00533F27"/>
    <w:rsid w:val="0058471B"/>
    <w:rsid w:val="006958AC"/>
    <w:rsid w:val="006D5110"/>
    <w:rsid w:val="006F20C5"/>
    <w:rsid w:val="007B512B"/>
    <w:rsid w:val="00814BD2"/>
    <w:rsid w:val="008A2C3D"/>
    <w:rsid w:val="0094381D"/>
    <w:rsid w:val="00A94512"/>
    <w:rsid w:val="00AB1B89"/>
    <w:rsid w:val="00AD0504"/>
    <w:rsid w:val="00BC4A92"/>
    <w:rsid w:val="00C13F2A"/>
    <w:rsid w:val="00C52F16"/>
    <w:rsid w:val="00CD7818"/>
    <w:rsid w:val="00D46DAE"/>
    <w:rsid w:val="00D722E5"/>
    <w:rsid w:val="00E013E6"/>
    <w:rsid w:val="00F26294"/>
    <w:rsid w:val="00F64FCC"/>
    <w:rsid w:val="00F86FC9"/>
    <w:rsid w:val="00FE1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BC136"/>
  <w15:chartTrackingRefBased/>
  <w15:docId w15:val="{33421AE0-1A30-44BF-98C6-5A2F56584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FCC"/>
    <w:pPr>
      <w:suppressAutoHyphens/>
      <w:spacing w:after="0" w:line="240" w:lineRule="auto"/>
    </w:pPr>
    <w:rPr>
      <w:rFonts w:ascii="Liberation Serif" w:eastAsia="NSimSun" w:hAnsi="Liberation Serif" w:cs="Arial"/>
      <w:sz w:val="24"/>
      <w:szCs w:val="24"/>
      <w:lang w:eastAsia="zh-CN" w:bidi="hi-IN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64FCC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38</TotalTime>
  <Pages>1</Pages>
  <Words>89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Blanco Martín</dc:creator>
  <cp:keywords/>
  <dc:description/>
  <cp:lastModifiedBy>Tania Blanco Martín</cp:lastModifiedBy>
  <cp:revision>20</cp:revision>
  <dcterms:created xsi:type="dcterms:W3CDTF">2024-10-02T08:22:00Z</dcterms:created>
  <dcterms:modified xsi:type="dcterms:W3CDTF">2024-10-17T18:06:00Z</dcterms:modified>
</cp:coreProperties>
</file>